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2E2E5A"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31A105"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2</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FB2365"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3</w:t>
            </w:r>
            <w:r w:rsidRPr="00EC7B46">
              <w:rPr>
                <w:rFonts w:ascii="Arial" w:hAnsi="Arial" w:cs="Arial"/>
                <w:color w:val="auto"/>
                <w:sz w:val="18"/>
                <w:szCs w:val="18"/>
                <w:lang w:eastAsia="zh-CN"/>
              </w:rPr>
              <w:t>-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89A6CA"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4</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D09010"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4</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33993E"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4</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8ABAC9"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4</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2C9400"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4</w:t>
            </w:r>
            <w:r w:rsidRPr="00EC7B46">
              <w:rPr>
                <w:rFonts w:ascii="Arial" w:hAnsi="Arial" w:cs="Arial"/>
                <w:color w:val="auto"/>
                <w:sz w:val="18"/>
                <w:szCs w:val="18"/>
                <w:lang w:eastAsia="zh-CN"/>
              </w:rPr>
              <w:t>-5</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369BD1"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5</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047645"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5</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3A0AA3"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5</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B6D354"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5</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D5F544"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5</w:t>
            </w:r>
            <w:r w:rsidRPr="00EC7B46">
              <w:rPr>
                <w:rFonts w:ascii="Arial" w:hAnsi="Arial" w:cs="Arial"/>
                <w:color w:val="auto"/>
                <w:sz w:val="18"/>
                <w:szCs w:val="18"/>
                <w:lang w:eastAsia="zh-CN"/>
              </w:rPr>
              <w:t>-6</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2EEA93"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8E0C5E"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E9DE12"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F93C1F"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843419"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F7DD1"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F3C415" w:rsidR="006E5FE2"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14BAEB" w:rsidR="006E5FE2"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1AB9DA"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w:t>
            </w:r>
            <w:r w:rsidRPr="00EC7B46">
              <w:rPr>
                <w:rFonts w:ascii="Arial" w:hAnsi="Arial" w:cs="Arial" w:hint="eastAsia"/>
                <w:color w:val="auto"/>
                <w:sz w:val="18"/>
                <w:szCs w:val="18"/>
                <w:lang w:eastAsia="zh-CN"/>
              </w:rPr>
              <w:t>6</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EE7FFD"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58D4DB"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9, Table 1, S1 Table</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A66B87"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S</w:t>
            </w:r>
            <w:r w:rsidRPr="00EC7B46">
              <w:rPr>
                <w:rFonts w:ascii="Arial" w:hAnsi="Arial" w:cs="Arial"/>
                <w:color w:val="auto"/>
                <w:sz w:val="18"/>
                <w:szCs w:val="18"/>
                <w:lang w:eastAsia="zh-CN"/>
              </w:rPr>
              <w:t>2 Table, S3 Table</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679249"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F</w:t>
            </w:r>
            <w:r w:rsidRPr="00EC7B46">
              <w:rPr>
                <w:rFonts w:ascii="Arial" w:hAnsi="Arial" w:cs="Arial"/>
                <w:color w:val="auto"/>
                <w:sz w:val="18"/>
                <w:szCs w:val="18"/>
                <w:lang w:eastAsia="zh-CN"/>
              </w:rPr>
              <w:t>ig 2-5, S2-4 Fig.</w:t>
            </w:r>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818B44"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9, P11</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DB6F0E"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9, P11</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3400B3"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2, Table 3</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1DDD47" w:rsidR="00930A31"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color w:val="auto"/>
                <w:sz w:val="18"/>
                <w:szCs w:val="18"/>
                <w:lang w:eastAsia="zh-CN"/>
              </w:rPr>
              <w:t>P14</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178C35" w:rsidR="00FB3483" w:rsidRPr="00EC7B46" w:rsidRDefault="000B1227" w:rsidP="005979B8">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1894C3" w:rsidR="00077B44" w:rsidRPr="00EC7B46" w:rsidRDefault="000B1227"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4B9A11" w:rsidR="00930A31" w:rsidRPr="00EC7B46" w:rsidRDefault="000B1227"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4</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235C13" w:rsidR="00930A31" w:rsidRPr="00EC7B46" w:rsidRDefault="000B1227"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6</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6629B0" w:rsidR="00930A31"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6</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0650B6" w:rsidR="00930A31"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6</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DA7B6F" w:rsidR="00930A31"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3FFF4B" w:rsidR="00930A31"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7ABE27" w:rsidR="00930A31"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2DDB56" w:rsidR="00077B44"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6</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133763" w:rsidR="00077B44"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N</w:t>
            </w:r>
            <w:r w:rsidRPr="00EC7B46">
              <w:rPr>
                <w:rFonts w:ascii="Arial" w:hAnsi="Arial" w:cs="Arial"/>
                <w:color w:val="auto"/>
                <w:sz w:val="18"/>
                <w:szCs w:val="18"/>
                <w:lang w:eastAsia="zh-CN"/>
              </w:rPr>
              <w:t>A</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w:t>
            </w:r>
            <w:bookmarkStart w:id="0" w:name="_GoBack"/>
            <w:bookmarkEnd w:id="0"/>
            <w:r w:rsidRPr="00EC7B46">
              <w:rPr>
                <w:rFonts w:ascii="Arial" w:hAnsi="Arial" w:cs="Arial"/>
                <w:sz w:val="18"/>
                <w:szCs w:val="18"/>
              </w:rPr>
              <w:t>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2E8592" w:rsidR="00077B44" w:rsidRPr="00EC7B46" w:rsidRDefault="006B75DF" w:rsidP="00077B44">
            <w:pPr>
              <w:pStyle w:val="Default"/>
              <w:spacing w:before="40" w:after="40"/>
              <w:rPr>
                <w:rFonts w:ascii="Arial" w:hAnsi="Arial" w:cs="Arial" w:hint="eastAsia"/>
                <w:color w:val="auto"/>
                <w:sz w:val="18"/>
                <w:szCs w:val="18"/>
                <w:lang w:eastAsia="zh-CN"/>
              </w:rPr>
            </w:pPr>
            <w:r w:rsidRPr="00EC7B46">
              <w:rPr>
                <w:rFonts w:ascii="Arial" w:hAnsi="Arial" w:cs="Arial" w:hint="eastAsia"/>
                <w:color w:val="auto"/>
                <w:sz w:val="18"/>
                <w:szCs w:val="18"/>
                <w:lang w:eastAsia="zh-CN"/>
              </w:rPr>
              <w:t>P</w:t>
            </w:r>
            <w:r w:rsidRPr="00EC7B46">
              <w:rPr>
                <w:rFonts w:ascii="Arial" w:hAnsi="Arial" w:cs="Arial"/>
                <w:color w:val="auto"/>
                <w:sz w:val="18"/>
                <w:szCs w:val="18"/>
                <w:lang w:eastAsia="zh-CN"/>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DA931D" w14:textId="77777777" w:rsidR="00EC7B46" w:rsidRDefault="00EC7B46">
      <w:r>
        <w:separator/>
      </w:r>
    </w:p>
  </w:endnote>
  <w:endnote w:type="continuationSeparator" w:id="0">
    <w:p w14:paraId="51415CB0" w14:textId="77777777" w:rsidR="00EC7B46" w:rsidRDefault="00EC7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3AADE" w14:textId="77777777" w:rsidR="00EC7B46" w:rsidRDefault="00EC7B46">
      <w:r>
        <w:separator/>
      </w:r>
    </w:p>
  </w:footnote>
  <w:footnote w:type="continuationSeparator" w:id="0">
    <w:p w14:paraId="28BCF224" w14:textId="77777777" w:rsidR="00EC7B46" w:rsidRDefault="00EC7B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C7B4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22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75D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C7B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25</cp:revision>
  <cp:lastPrinted>2020-11-24T03:02:00Z</cp:lastPrinted>
  <dcterms:created xsi:type="dcterms:W3CDTF">2020-11-24T03:02:00Z</dcterms:created>
  <dcterms:modified xsi:type="dcterms:W3CDTF">2022-02-19T09:24:00Z</dcterms:modified>
</cp:coreProperties>
</file>